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FA13720" w14:textId="77777777" w:rsidR="00786BEB" w:rsidRDefault="00786BEB" w:rsidP="00786BEB">
      <w:pPr>
        <w:pStyle w:val="NoSpacing"/>
        <w:ind w:left="1620"/>
        <w:rPr>
          <w:rFonts w:ascii="Arial" w:hAnsi="Arial" w:cs="Arial"/>
          <w:b/>
          <w:sz w:val="16"/>
          <w:szCs w:val="16"/>
        </w:rPr>
      </w:pPr>
    </w:p>
    <w:p w14:paraId="06CC972D" w14:textId="77777777" w:rsidR="00786BEB" w:rsidRDefault="00786BEB" w:rsidP="00786BEB">
      <w:pPr>
        <w:pStyle w:val="NoSpacing"/>
        <w:ind w:left="1620"/>
        <w:rPr>
          <w:rFonts w:ascii="Arial" w:hAnsi="Arial" w:cs="Arial"/>
          <w:b/>
          <w:sz w:val="16"/>
          <w:szCs w:val="16"/>
        </w:rPr>
      </w:pPr>
    </w:p>
    <w:p w14:paraId="71D056F0" w14:textId="77777777" w:rsidR="00786BEB" w:rsidRDefault="00786BEB" w:rsidP="00786BEB">
      <w:pPr>
        <w:pStyle w:val="NoSpacing"/>
        <w:ind w:left="1620"/>
        <w:rPr>
          <w:rFonts w:ascii="Arial" w:hAnsi="Arial" w:cs="Arial"/>
          <w:b/>
          <w:sz w:val="16"/>
          <w:szCs w:val="16"/>
        </w:rPr>
      </w:pPr>
    </w:p>
    <w:p w14:paraId="7F82E6DC" w14:textId="77777777" w:rsidR="00250C1F" w:rsidRDefault="00250C1F" w:rsidP="003742C0">
      <w:pPr>
        <w:pStyle w:val="NoSpacing"/>
        <w:ind w:left="1620"/>
        <w:rPr>
          <w:rFonts w:ascii="Arial" w:hAnsi="Arial" w:cs="Arial"/>
          <w:b/>
          <w:sz w:val="16"/>
          <w:szCs w:val="16"/>
        </w:rPr>
      </w:pPr>
    </w:p>
    <w:p w14:paraId="70206A65" w14:textId="592A8E5D" w:rsidR="00786BEB" w:rsidRPr="006D1343" w:rsidRDefault="006E40AE" w:rsidP="00C475D4">
      <w:pPr>
        <w:pStyle w:val="NoSpacing"/>
        <w:ind w:left="1620"/>
        <w:rPr>
          <w:rFonts w:ascii="Arial" w:hAnsi="Arial" w:cs="Arial"/>
          <w:sz w:val="16"/>
          <w:szCs w:val="16"/>
        </w:rPr>
      </w:pPr>
      <w:r w:rsidRPr="00786BEB">
        <w:rPr>
          <w:rFonts w:ascii="Arial" w:hAnsi="Arial" w:cs="Arial"/>
          <w:b/>
          <w:sz w:val="16"/>
          <w:szCs w:val="16"/>
        </w:rPr>
        <w:t>Supplemental Table 1.  Genome wide miR expression screen befo</w:t>
      </w:r>
      <w:r w:rsidR="003F03AA" w:rsidRPr="00786BEB">
        <w:rPr>
          <w:rFonts w:ascii="Arial" w:hAnsi="Arial" w:cs="Arial"/>
          <w:b/>
          <w:sz w:val="16"/>
          <w:szCs w:val="16"/>
        </w:rPr>
        <w:t xml:space="preserve">re </w:t>
      </w:r>
      <w:r w:rsidR="00C475D4">
        <w:rPr>
          <w:rFonts w:ascii="Arial" w:hAnsi="Arial" w:cs="Arial"/>
          <w:b/>
          <w:sz w:val="16"/>
          <w:szCs w:val="16"/>
        </w:rPr>
        <w:br/>
      </w:r>
      <w:r w:rsidR="003F03AA" w:rsidRPr="00786BEB">
        <w:rPr>
          <w:rFonts w:ascii="Arial" w:hAnsi="Arial" w:cs="Arial"/>
          <w:b/>
          <w:sz w:val="16"/>
          <w:szCs w:val="16"/>
        </w:rPr>
        <w:t>and after dovitinib treatment</w:t>
      </w:r>
      <w:r w:rsidR="00786BEB">
        <w:rPr>
          <w:rFonts w:ascii="Arial" w:hAnsi="Arial" w:cs="Arial"/>
          <w:b/>
          <w:sz w:val="16"/>
          <w:szCs w:val="16"/>
        </w:rPr>
        <w:t xml:space="preserve">. </w:t>
      </w:r>
      <w:r w:rsidR="0019474E">
        <w:rPr>
          <w:rFonts w:ascii="Arial" w:hAnsi="Arial" w:cs="Arial"/>
          <w:sz w:val="16"/>
          <w:szCs w:val="16"/>
        </w:rPr>
        <w:t xml:space="preserve">An </w:t>
      </w:r>
      <w:r w:rsidR="00786BEB">
        <w:rPr>
          <w:rFonts w:ascii="Arial" w:hAnsi="Arial" w:cs="Arial"/>
          <w:sz w:val="16"/>
          <w:szCs w:val="16"/>
        </w:rPr>
        <w:t>RT-</w:t>
      </w:r>
      <w:r w:rsidR="0019474E">
        <w:rPr>
          <w:rFonts w:ascii="Arial" w:hAnsi="Arial" w:cs="Arial"/>
          <w:sz w:val="16"/>
          <w:szCs w:val="16"/>
        </w:rPr>
        <w:t>q</w:t>
      </w:r>
      <w:r w:rsidR="00786BEB">
        <w:rPr>
          <w:rFonts w:ascii="Arial" w:hAnsi="Arial" w:cs="Arial"/>
          <w:sz w:val="16"/>
          <w:szCs w:val="16"/>
        </w:rPr>
        <w:t xml:space="preserve">PCR assay was performed on a </w:t>
      </w:r>
      <w:r w:rsidR="00C475D4">
        <w:rPr>
          <w:rFonts w:ascii="Arial" w:hAnsi="Arial" w:cs="Arial"/>
          <w:sz w:val="16"/>
          <w:szCs w:val="16"/>
        </w:rPr>
        <w:br/>
      </w:r>
      <w:r w:rsidR="00786BEB">
        <w:rPr>
          <w:rFonts w:ascii="Arial" w:hAnsi="Arial" w:cs="Arial"/>
          <w:sz w:val="16"/>
          <w:szCs w:val="16"/>
        </w:rPr>
        <w:t xml:space="preserve">paired set of </w:t>
      </w:r>
      <w:r w:rsidR="00A82178">
        <w:rPr>
          <w:rFonts w:ascii="Arial" w:hAnsi="Arial" w:cs="Arial"/>
          <w:sz w:val="16"/>
          <w:szCs w:val="16"/>
        </w:rPr>
        <w:t xml:space="preserve"> one </w:t>
      </w:r>
      <w:r w:rsidR="00786BEB">
        <w:rPr>
          <w:rFonts w:ascii="Arial" w:hAnsi="Arial" w:cs="Arial"/>
          <w:sz w:val="16"/>
          <w:szCs w:val="16"/>
        </w:rPr>
        <w:t xml:space="preserve">patient’s </w:t>
      </w:r>
      <w:r w:rsidR="00603A72">
        <w:rPr>
          <w:rFonts w:ascii="Arial" w:hAnsi="Arial" w:cs="Arial"/>
          <w:sz w:val="16"/>
          <w:szCs w:val="16"/>
        </w:rPr>
        <w:t xml:space="preserve">(#101) </w:t>
      </w:r>
      <w:bookmarkStart w:id="0" w:name="_GoBack"/>
      <w:bookmarkEnd w:id="0"/>
      <w:r w:rsidR="00786BEB">
        <w:rPr>
          <w:rFonts w:ascii="Arial" w:hAnsi="Arial" w:cs="Arial"/>
          <w:sz w:val="16"/>
          <w:szCs w:val="16"/>
        </w:rPr>
        <w:t xml:space="preserve">plasma samples. </w:t>
      </w:r>
      <w:r w:rsidR="006D1343">
        <w:rPr>
          <w:rFonts w:ascii="Arial" w:hAnsi="Arial" w:cs="Arial"/>
          <w:sz w:val="16"/>
          <w:szCs w:val="16"/>
        </w:rPr>
        <w:t>A</w:t>
      </w:r>
      <w:r w:rsidR="00786BEB" w:rsidRPr="00786BEB">
        <w:rPr>
          <w:rFonts w:ascii="Arial" w:hAnsi="Arial" w:cs="Arial"/>
          <w:sz w:val="16"/>
          <w:szCs w:val="16"/>
        </w:rPr>
        <w:t xml:space="preserve">bundant </w:t>
      </w:r>
      <w:r w:rsidR="00786BEB" w:rsidRPr="00981F67">
        <w:rPr>
          <w:rFonts w:ascii="Arial" w:hAnsi="Arial" w:cs="Arial"/>
          <w:sz w:val="16"/>
          <w:szCs w:val="16"/>
        </w:rPr>
        <w:t xml:space="preserve">miRs with cycle numbers </w:t>
      </w:r>
      <w:r w:rsidR="00C475D4">
        <w:rPr>
          <w:rFonts w:ascii="Arial" w:hAnsi="Arial" w:cs="Arial"/>
          <w:sz w:val="16"/>
          <w:szCs w:val="16"/>
        </w:rPr>
        <w:br/>
      </w:r>
      <w:r w:rsidR="00786BEB" w:rsidRPr="00981F67">
        <w:rPr>
          <w:rFonts w:ascii="Arial" w:hAnsi="Arial" w:cs="Arial"/>
          <w:sz w:val="16"/>
          <w:szCs w:val="16"/>
        </w:rPr>
        <w:t xml:space="preserve">(Ct) </w:t>
      </w:r>
      <w:r w:rsidR="006D1343" w:rsidRPr="00981F67">
        <w:rPr>
          <w:rFonts w:ascii="Arial" w:hAnsi="Arial" w:cs="Arial"/>
          <w:sz w:val="16"/>
          <w:szCs w:val="16"/>
        </w:rPr>
        <w:t>below</w:t>
      </w:r>
      <w:r w:rsidR="00786BEB" w:rsidRPr="00981F67">
        <w:rPr>
          <w:rFonts w:ascii="Arial" w:hAnsi="Arial" w:cs="Arial"/>
          <w:sz w:val="16"/>
          <w:szCs w:val="16"/>
        </w:rPr>
        <w:t xml:space="preserve"> 32 </w:t>
      </w:r>
      <w:r w:rsidR="006D1343" w:rsidRPr="00981F67">
        <w:rPr>
          <w:rFonts w:ascii="Arial" w:hAnsi="Arial" w:cs="Arial"/>
          <w:sz w:val="16"/>
          <w:szCs w:val="16"/>
        </w:rPr>
        <w:t>are listed.</w:t>
      </w:r>
      <w:r w:rsidR="00981F67" w:rsidRPr="00981F67">
        <w:rPr>
          <w:rFonts w:ascii="Arial" w:hAnsi="Arial" w:cs="Arial"/>
          <w:sz w:val="16"/>
          <w:szCs w:val="16"/>
        </w:rPr>
        <w:t xml:space="preserve"> </w:t>
      </w:r>
    </w:p>
    <w:tbl>
      <w:tblPr>
        <w:tblpPr w:leftFromText="180" w:rightFromText="180" w:vertAnchor="page" w:horzAnchor="page" w:tblpX="2449" w:tblpY="2341"/>
        <w:tblW w:w="5148" w:type="dxa"/>
        <w:tblLayout w:type="fixed"/>
        <w:tblLook w:val="04A0" w:firstRow="1" w:lastRow="0" w:firstColumn="1" w:lastColumn="0" w:noHBand="0" w:noVBand="1"/>
      </w:tblPr>
      <w:tblGrid>
        <w:gridCol w:w="1725"/>
        <w:gridCol w:w="1713"/>
        <w:gridCol w:w="1710"/>
      </w:tblGrid>
      <w:tr w:rsidR="00C475D4" w:rsidRPr="003742C0" w14:paraId="561D9394" w14:textId="77777777" w:rsidTr="0019474E">
        <w:trPr>
          <w:trHeight w:val="240"/>
        </w:trPr>
        <w:tc>
          <w:tcPr>
            <w:tcW w:w="1725" w:type="dxa"/>
            <w:tcBorders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60DCFE6B" w14:textId="7C8BFC8E" w:rsidR="00C475D4" w:rsidRPr="003742C0" w:rsidRDefault="00C475D4" w:rsidP="00981F67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713" w:type="dxa"/>
            <w:tcBorders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1919275D" w14:textId="3CDE804E" w:rsidR="00C475D4" w:rsidRPr="003742C0" w:rsidRDefault="00C475D4" w:rsidP="00981F67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742C0">
              <w:rPr>
                <w:rFonts w:ascii="Arial" w:eastAsia="Times New Roman" w:hAnsi="Arial" w:cs="Arial"/>
                <w:b/>
                <w:sz w:val="16"/>
                <w:szCs w:val="16"/>
              </w:rPr>
              <w:t>Ct before treatment</w:t>
            </w:r>
          </w:p>
        </w:tc>
        <w:tc>
          <w:tcPr>
            <w:tcW w:w="1710" w:type="dxa"/>
            <w:tcBorders>
              <w:left w:val="nil"/>
              <w:bottom w:val="single" w:sz="18" w:space="0" w:color="auto"/>
              <w:right w:val="nil"/>
            </w:tcBorders>
            <w:shd w:val="clear" w:color="auto" w:fill="E0E0E0"/>
            <w:noWrap/>
            <w:vAlign w:val="center"/>
            <w:hideMark/>
          </w:tcPr>
          <w:p w14:paraId="7507E21D" w14:textId="3EED0C20" w:rsidR="00C475D4" w:rsidRPr="003742C0" w:rsidRDefault="00C475D4" w:rsidP="00981F67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 w:rsidRPr="003742C0">
              <w:rPr>
                <w:rFonts w:ascii="Arial" w:eastAsia="Times New Roman" w:hAnsi="Arial" w:cs="Arial"/>
                <w:b/>
                <w:sz w:val="16"/>
                <w:szCs w:val="16"/>
              </w:rPr>
              <w:t>Ct after treatment</w:t>
            </w:r>
          </w:p>
        </w:tc>
      </w:tr>
      <w:tr w:rsidR="00C475D4" w:rsidRPr="002A0197" w14:paraId="345B096F" w14:textId="77777777" w:rsidTr="0019474E">
        <w:trPr>
          <w:trHeight w:val="173"/>
        </w:trPr>
        <w:tc>
          <w:tcPr>
            <w:tcW w:w="1725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B38083" w14:textId="37ABF2B0" w:rsidR="00C475D4" w:rsidRPr="0019474E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9474E">
              <w:rPr>
                <w:rFonts w:ascii="Arial" w:eastAsia="Times New Roman" w:hAnsi="Arial" w:cs="Arial"/>
                <w:sz w:val="16"/>
                <w:szCs w:val="16"/>
              </w:rPr>
              <w:t>mean Ct value</w:t>
            </w:r>
          </w:p>
        </w:tc>
        <w:tc>
          <w:tcPr>
            <w:tcW w:w="1713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560312" w14:textId="77777777" w:rsidR="00C475D4" w:rsidRPr="0019474E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9474E">
              <w:rPr>
                <w:rFonts w:ascii="Arial" w:eastAsia="Times New Roman" w:hAnsi="Arial" w:cs="Arial"/>
                <w:sz w:val="16"/>
                <w:szCs w:val="16"/>
              </w:rPr>
              <w:t>26.08</w:t>
            </w:r>
          </w:p>
        </w:tc>
        <w:tc>
          <w:tcPr>
            <w:tcW w:w="1710" w:type="dxa"/>
            <w:tcBorders>
              <w:top w:val="single" w:sz="1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C0AF72" w14:textId="77777777" w:rsidR="00C475D4" w:rsidRPr="0019474E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9474E">
              <w:rPr>
                <w:rFonts w:ascii="Arial" w:eastAsia="Times New Roman" w:hAnsi="Arial" w:cs="Arial"/>
                <w:sz w:val="16"/>
                <w:szCs w:val="16"/>
              </w:rPr>
              <w:t>28.76</w:t>
            </w:r>
          </w:p>
        </w:tc>
      </w:tr>
      <w:tr w:rsidR="0019474E" w:rsidRPr="002A0197" w14:paraId="09FDF53E" w14:textId="77777777" w:rsidTr="0019474E">
        <w:trPr>
          <w:trHeight w:val="173"/>
        </w:trPr>
        <w:tc>
          <w:tcPr>
            <w:tcW w:w="17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92428E" w14:textId="6EB5EF56" w:rsidR="0019474E" w:rsidRDefault="0019474E" w:rsidP="00981F67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sz w:val="16"/>
                <w:szCs w:val="16"/>
              </w:rPr>
              <w:t>miR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0104814" w14:textId="77777777" w:rsidR="0019474E" w:rsidRPr="00250C1F" w:rsidRDefault="0019474E" w:rsidP="00981F67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3BAA2944" w14:textId="77777777" w:rsidR="0019474E" w:rsidRPr="00250C1F" w:rsidRDefault="0019474E" w:rsidP="00981F67">
            <w:pPr>
              <w:rPr>
                <w:rFonts w:ascii="Arial" w:eastAsia="Times New Roman" w:hAnsi="Arial" w:cs="Arial"/>
                <w:b/>
                <w:sz w:val="16"/>
                <w:szCs w:val="16"/>
              </w:rPr>
            </w:pPr>
          </w:p>
        </w:tc>
      </w:tr>
      <w:tr w:rsidR="00C475D4" w:rsidRPr="002A0197" w14:paraId="79C5F2B8" w14:textId="77777777" w:rsidTr="0019474E">
        <w:trPr>
          <w:trHeight w:val="173"/>
        </w:trPr>
        <w:tc>
          <w:tcPr>
            <w:tcW w:w="172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85A54B" w14:textId="281F33EC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 xml:space="preserve">hsa-let-7a-5p </w:t>
            </w:r>
          </w:p>
        </w:tc>
        <w:tc>
          <w:tcPr>
            <w:tcW w:w="171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22EA0A" w14:textId="381C946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1.18</w:t>
            </w:r>
          </w:p>
        </w:tc>
        <w:tc>
          <w:tcPr>
            <w:tcW w:w="1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95986" w14:textId="4A801B0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4</w:t>
            </w:r>
          </w:p>
        </w:tc>
      </w:tr>
      <w:tr w:rsidR="00C475D4" w:rsidRPr="002A0197" w14:paraId="62A015BC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D67B1" w14:textId="3317B82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 xml:space="preserve">hsa-let-7b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7FCC0A" w14:textId="1FC3E003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1.1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C37433" w14:textId="138C6E4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23</w:t>
            </w:r>
          </w:p>
        </w:tc>
      </w:tr>
      <w:tr w:rsidR="00C475D4" w:rsidRPr="002A0197" w14:paraId="1AAEABA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6EBB84" w14:textId="28C1245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 xml:space="preserve">hsa-let-7c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1C9835" w14:textId="3D7C4D1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08209E" w14:textId="49297F9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32</w:t>
            </w:r>
          </w:p>
        </w:tc>
      </w:tr>
      <w:tr w:rsidR="00C475D4" w:rsidRPr="002A0197" w14:paraId="6EACFA13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FB7AF6" w14:textId="3AE33D4B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 xml:space="preserve">hsa-let-7d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FA8F4AC" w14:textId="0A9FD2C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9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BF6B5D" w14:textId="74EAFD0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29</w:t>
            </w:r>
          </w:p>
        </w:tc>
      </w:tr>
      <w:tr w:rsidR="00C475D4" w:rsidRPr="002A0197" w14:paraId="53B00C3E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02A2DC" w14:textId="1BD9408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 xml:space="preserve">hsa-let-7d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ECAC7" w14:textId="3D637A2E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26340C" w14:textId="249E0A3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66</w:t>
            </w:r>
          </w:p>
        </w:tc>
      </w:tr>
      <w:tr w:rsidR="00C475D4" w:rsidRPr="002A0197" w14:paraId="7A679F48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298DE" w14:textId="14D01948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let-7e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F372A" w14:textId="115BD3C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344124" w14:textId="2C3E5FE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57</w:t>
            </w:r>
          </w:p>
        </w:tc>
      </w:tr>
      <w:tr w:rsidR="00C475D4" w:rsidRPr="002A0197" w14:paraId="663223A3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68D81" w14:textId="5F9533ED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let-7f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F93E9" w14:textId="6D9B3A5C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2.3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5A29D6" w14:textId="58240C0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14</w:t>
            </w:r>
          </w:p>
        </w:tc>
      </w:tr>
      <w:tr w:rsidR="00C475D4" w:rsidRPr="002A0197" w14:paraId="13EC5486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8E1091" w14:textId="536A5EFF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let-7g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1E47D1" w14:textId="37B9863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B5FF28" w14:textId="4A7825A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</w:t>
            </w:r>
          </w:p>
        </w:tc>
      </w:tr>
      <w:tr w:rsidR="00C475D4" w:rsidRPr="002A0197" w14:paraId="1025F8C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734423" w14:textId="40AEFDDF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let-7i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09DA0B" w14:textId="17FC81F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6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FE9E0E" w14:textId="4E1CB015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52</w:t>
            </w:r>
          </w:p>
        </w:tc>
      </w:tr>
      <w:tr w:rsidR="00C475D4" w:rsidRPr="002A0197" w14:paraId="31913A01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C52F41" w14:textId="22EE3C7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B27EFE" w14:textId="7B9B2955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2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EC0D2" w14:textId="742E6CC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68</w:t>
            </w:r>
          </w:p>
        </w:tc>
      </w:tr>
      <w:tr w:rsidR="00C475D4" w:rsidRPr="002A0197" w14:paraId="663EB4F2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6B052B" w14:textId="1346B195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00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1FD11" w14:textId="0FFB031C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8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4642BB" w14:textId="0AECB0F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96</w:t>
            </w:r>
          </w:p>
        </w:tc>
      </w:tr>
      <w:tr w:rsidR="00C475D4" w:rsidRPr="002A0197" w14:paraId="180C1D5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856E" w14:textId="0FB55771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01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FB7473" w14:textId="7A98B53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AF2F0D" w14:textId="043E282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75</w:t>
            </w:r>
          </w:p>
        </w:tc>
      </w:tr>
      <w:tr w:rsidR="00C475D4" w:rsidRPr="002A0197" w14:paraId="61756B35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E9F19" w14:textId="6F596D8A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05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BA4BA9" w14:textId="399D79A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F57A79" w14:textId="597577E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92</w:t>
            </w:r>
          </w:p>
        </w:tc>
      </w:tr>
      <w:tr w:rsidR="00C475D4" w:rsidRPr="002A0197" w14:paraId="3961539C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9EBF4C" w14:textId="708625E9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06b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1DA7CB" w14:textId="141B1AF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3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AE0DA" w14:textId="3D35B12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53</w:t>
            </w:r>
          </w:p>
        </w:tc>
      </w:tr>
      <w:tr w:rsidR="00C475D4" w:rsidRPr="002A0197" w14:paraId="0F49313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D15406" w14:textId="74C80967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07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91478B" w14:textId="43A7098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25F69" w14:textId="6A31649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2</w:t>
            </w:r>
          </w:p>
        </w:tc>
      </w:tr>
      <w:tr w:rsidR="00C475D4" w:rsidRPr="002A0197" w14:paraId="7E95F410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F26420" w14:textId="78FE1FCE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180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7E23D" w14:textId="36B6171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4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6AF03FE" w14:textId="6AFB3B26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7</w:t>
            </w:r>
          </w:p>
        </w:tc>
      </w:tr>
      <w:tr w:rsidR="00C475D4" w:rsidRPr="002A0197" w14:paraId="68A81B23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C10D76" w14:textId="1370E4B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22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2E4740" w14:textId="0F3CCE31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07044DB" w14:textId="7A1F981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22</w:t>
            </w:r>
          </w:p>
        </w:tc>
      </w:tr>
      <w:tr w:rsidR="00C475D4" w:rsidRPr="002A0197" w14:paraId="7E5A3C4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2607C7" w14:textId="6288628A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24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050CA7" w14:textId="1CBC34E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30E59" w14:textId="639D2D7B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45</w:t>
            </w:r>
          </w:p>
        </w:tc>
      </w:tr>
      <w:tr w:rsidR="00C475D4" w:rsidRPr="002A0197" w14:paraId="7CE8296F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C7FD3C" w14:textId="13BE7B0A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25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4AC788" w14:textId="098F2452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D572FD" w14:textId="5B5503D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75</w:t>
            </w:r>
          </w:p>
        </w:tc>
      </w:tr>
      <w:tr w:rsidR="00C475D4" w:rsidRPr="002A0197" w14:paraId="593AA24D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8A8EB8" w14:textId="4222947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26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0B5F" w14:textId="537117C8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2.0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CB3651" w14:textId="097AF92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27</w:t>
            </w:r>
          </w:p>
        </w:tc>
      </w:tr>
      <w:tr w:rsidR="00C475D4" w:rsidRPr="002A0197" w14:paraId="447758D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971399E" w14:textId="06F3D29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26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BC2D7A" w14:textId="03044BC2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297B50" w14:textId="2799B18B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53</w:t>
            </w:r>
          </w:p>
        </w:tc>
      </w:tr>
      <w:tr w:rsidR="00C475D4" w:rsidRPr="002A0197" w14:paraId="72F8489D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84BCF" w14:textId="6F3010FA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27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A108E9" w14:textId="56DAF39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7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EDF9BC6" w14:textId="2F5E231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73</w:t>
            </w:r>
          </w:p>
        </w:tc>
      </w:tr>
      <w:tr w:rsidR="00C475D4" w:rsidRPr="002A0197" w14:paraId="2069F4A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69CF5" w14:textId="4E8C234C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28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C02877" w14:textId="28BEF452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5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D1F52" w14:textId="636623D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96</w:t>
            </w:r>
          </w:p>
        </w:tc>
      </w:tr>
      <w:tr w:rsidR="00C475D4" w:rsidRPr="002A0197" w14:paraId="70AB1F42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DC0EAD" w14:textId="1C5A1DE7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290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2BD26B" w14:textId="2FB8BD9F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344F55" w14:textId="34CE5EB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44</w:t>
            </w:r>
          </w:p>
        </w:tc>
      </w:tr>
      <w:tr w:rsidR="00C475D4" w:rsidRPr="002A0197" w14:paraId="60232D1E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DB174B" w14:textId="6B153A92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30a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197CE0" w14:textId="477246DA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8751E" w14:textId="40177E1B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52</w:t>
            </w:r>
          </w:p>
        </w:tc>
      </w:tr>
      <w:tr w:rsidR="00C475D4" w:rsidRPr="002A0197" w14:paraId="6C450411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86C1FF" w14:textId="203934DE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30b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CD3546" w14:textId="0614E686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1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81658B" w14:textId="1CDFC36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34</w:t>
            </w:r>
          </w:p>
        </w:tc>
      </w:tr>
      <w:tr w:rsidR="00C475D4" w:rsidRPr="002A0197" w14:paraId="17E6F968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A03AD" w14:textId="42B3C70C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32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2BD54C" w14:textId="6ADC6789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7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A28917" w14:textId="152BA52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42</w:t>
            </w:r>
          </w:p>
        </w:tc>
      </w:tr>
      <w:tr w:rsidR="00C475D4" w:rsidRPr="002A0197" w14:paraId="66404107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FAC202" w14:textId="64633434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32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F1752F" w14:textId="247CF03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18.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29573B" w14:textId="469FA3C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2.68</w:t>
            </w:r>
          </w:p>
        </w:tc>
      </w:tr>
      <w:tr w:rsidR="00C475D4" w:rsidRPr="002A0197" w14:paraId="64C85AAC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0BA16E" w14:textId="70C6A68C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34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3CC46A" w14:textId="6FF09929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47ECFA" w14:textId="2DB3297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74</w:t>
            </w:r>
          </w:p>
        </w:tc>
      </w:tr>
      <w:tr w:rsidR="00C475D4" w:rsidRPr="002A0197" w14:paraId="344DCA1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B5C36" w14:textId="6575C968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35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1D7AC0" w14:textId="7C30BEBD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B10C2" w14:textId="4296AEF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35</w:t>
            </w:r>
          </w:p>
        </w:tc>
      </w:tr>
      <w:tr w:rsidR="00C475D4" w:rsidRPr="002A0197" w14:paraId="13D91DB2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4EFFA5" w14:textId="1D986F4B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42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B21943" w14:textId="5C32A4AB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77FDB48" w14:textId="6EF1139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95</w:t>
            </w:r>
          </w:p>
        </w:tc>
      </w:tr>
      <w:tr w:rsidR="00C475D4" w:rsidRPr="002A0197" w14:paraId="6BED6622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54E88B" w14:textId="66E61AE8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42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69DCC9" w14:textId="53260EF3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7DF04" w14:textId="1A2101D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56</w:t>
            </w:r>
          </w:p>
        </w:tc>
      </w:tr>
      <w:tr w:rsidR="00C475D4" w:rsidRPr="002A0197" w14:paraId="6C47C7EE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42416" w14:textId="566D295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44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90BAD" w14:textId="76185FCF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2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61C1B6" w14:textId="224C3B8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9</w:t>
            </w:r>
          </w:p>
        </w:tc>
      </w:tr>
      <w:tr w:rsidR="00C475D4" w:rsidRPr="002A0197" w14:paraId="411E2AD3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CDDD2A" w14:textId="729C71A9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44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CAA56B9" w14:textId="18C4E446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CDAF1B" w14:textId="2724E07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54</w:t>
            </w:r>
          </w:p>
        </w:tc>
      </w:tr>
      <w:tr w:rsidR="00C475D4" w:rsidRPr="002A0197" w14:paraId="6E98093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C4FB" w14:textId="7D9480E5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46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5AB357" w14:textId="5475FD56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1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9EE880" w14:textId="18BBF09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52</w:t>
            </w:r>
          </w:p>
        </w:tc>
      </w:tr>
      <w:tr w:rsidR="00C475D4" w:rsidRPr="002A0197" w14:paraId="5E5966E7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6BA8E" w14:textId="13EBF354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46b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C4FB452" w14:textId="4D84B704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7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C5ACB8" w14:textId="2275182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07</w:t>
            </w:r>
          </w:p>
        </w:tc>
      </w:tr>
      <w:tr w:rsidR="00C475D4" w:rsidRPr="002A0197" w14:paraId="79F7D9D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CD91E6" w14:textId="25E1F19A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48a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62E033" w14:textId="4E6CEFA7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3FCE7B" w14:textId="06256E4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2</w:t>
            </w:r>
          </w:p>
        </w:tc>
      </w:tr>
      <w:tr w:rsidR="00C475D4" w:rsidRPr="002A0197" w14:paraId="1BD6F92A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6D9873" w14:textId="377CAC6C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48b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7E5136" w14:textId="67935A1B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FE71DC" w14:textId="635B54B1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86</w:t>
            </w:r>
          </w:p>
        </w:tc>
      </w:tr>
      <w:tr w:rsidR="00C475D4" w:rsidRPr="002A0197" w14:paraId="3F797B66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21742F" w14:textId="4E50FD1E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50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730432" w14:textId="353F4368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4B2D4" w14:textId="5C6360F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2</w:t>
            </w:r>
          </w:p>
        </w:tc>
      </w:tr>
      <w:tr w:rsidR="00C475D4" w:rsidRPr="002A0197" w14:paraId="3166425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7FBB7E" w14:textId="5A114E0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51a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489688" w14:textId="5709C81E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C3BD5E" w14:textId="2A98DBD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77</w:t>
            </w:r>
          </w:p>
        </w:tc>
      </w:tr>
      <w:tr w:rsidR="00C475D4" w:rsidRPr="002A0197" w14:paraId="4706F758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B4CFC" w14:textId="76F4645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51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95296D" w14:textId="2D4F10D9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63182E" w14:textId="47FC1E2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68</w:t>
            </w:r>
          </w:p>
        </w:tc>
      </w:tr>
      <w:tr w:rsidR="00C475D4" w:rsidRPr="002A0197" w14:paraId="68B59AA3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4BCBEC" w14:textId="6FAF3B8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52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DB1E97" w14:textId="178D98C4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313218" w14:textId="379626BC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8</w:t>
            </w:r>
          </w:p>
        </w:tc>
      </w:tr>
      <w:tr w:rsidR="00C475D4" w:rsidRPr="002A0197" w14:paraId="3DBDE3D6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9FA50F5" w14:textId="51F22271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55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3009681" w14:textId="2E2A42E3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6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9AA1FD" w14:textId="1B62D49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84</w:t>
            </w:r>
          </w:p>
        </w:tc>
      </w:tr>
      <w:tr w:rsidR="00C475D4" w:rsidRPr="002A0197" w14:paraId="7A2A4C2A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DA6E1F" w14:textId="4DD9CC42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5b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BF6BE3" w14:textId="2654D456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5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AA807" w14:textId="40525EC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58</w:t>
            </w:r>
          </w:p>
        </w:tc>
      </w:tr>
      <w:tr w:rsidR="00C475D4" w:rsidRPr="002A0197" w14:paraId="0015F84E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B8F001" w14:textId="011E91EE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5b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DC1CDF" w14:textId="4C43F7D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F4C6DEE" w14:textId="11293C35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9</w:t>
            </w:r>
          </w:p>
        </w:tc>
      </w:tr>
      <w:tr w:rsidR="00C475D4" w:rsidRPr="002A0197" w14:paraId="4FB4A56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E387F3" w14:textId="5177213E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6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E35748" w14:textId="1F62A0DD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0.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98631D" w14:textId="0F0951C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82</w:t>
            </w:r>
          </w:p>
        </w:tc>
      </w:tr>
      <w:tr w:rsidR="00C475D4" w:rsidRPr="002A0197" w14:paraId="0F440475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39BBED" w14:textId="161EA81F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7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EB61B2" w14:textId="25C20BEA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3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0FA109" w14:textId="1D24DC5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13</w:t>
            </w:r>
          </w:p>
        </w:tc>
      </w:tr>
      <w:tr w:rsidR="00C475D4" w:rsidRPr="002A0197" w14:paraId="77E54D5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6BB7D9" w14:textId="69F7F60F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81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78D447" w14:textId="3013B1D2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747679" w14:textId="0824FEF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25</w:t>
            </w:r>
          </w:p>
        </w:tc>
      </w:tr>
      <w:tr w:rsidR="00C475D4" w:rsidRPr="002A0197" w14:paraId="3DAC785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D5A58E" w14:textId="0F6703BB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81c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3CF80D" w14:textId="7E99A32C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5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04DECB" w14:textId="1470EA2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</w:p>
        </w:tc>
      </w:tr>
      <w:tr w:rsidR="00C475D4" w:rsidRPr="002A0197" w14:paraId="20285A2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9212CD" w14:textId="0371BF5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83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AE810D9" w14:textId="6715BFAD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DB2E86" w14:textId="34EE582C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87</w:t>
            </w:r>
          </w:p>
        </w:tc>
      </w:tr>
      <w:tr w:rsidR="00C475D4" w:rsidRPr="002A0197" w14:paraId="3A32BBA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16E48E" w14:textId="491763E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85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4AEE61" w14:textId="486730E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A7F46D" w14:textId="3C9EB21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12</w:t>
            </w:r>
          </w:p>
        </w:tc>
      </w:tr>
      <w:tr w:rsidR="00C475D4" w:rsidRPr="002A0197" w14:paraId="440BB521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67300" w14:textId="42C653C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86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86A5B5" w14:textId="3D52ED9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90015E" w14:textId="30ECA04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68</w:t>
            </w:r>
          </w:p>
        </w:tc>
      </w:tr>
      <w:tr w:rsidR="00C475D4" w:rsidRPr="002A0197" w14:paraId="21292156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0308DF5" w14:textId="2650962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87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C29C36" w14:textId="48A3EACF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EFA3E7" w14:textId="6F5F343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44</w:t>
            </w:r>
          </w:p>
        </w:tc>
      </w:tr>
      <w:tr w:rsidR="00C475D4" w:rsidRPr="002A0197" w14:paraId="72F34A76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0A853" w14:textId="481861AA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8a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7647F3" w14:textId="1FFD2943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32046" w14:textId="03D12C7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61</w:t>
            </w:r>
          </w:p>
        </w:tc>
      </w:tr>
      <w:tr w:rsidR="00C475D4" w:rsidRPr="002A0197" w14:paraId="18EA30A1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7C9590" w14:textId="04A81DE1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8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82A987" w14:textId="4E24C176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8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7AE6F64" w14:textId="4BE04A8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3</w:t>
            </w:r>
          </w:p>
        </w:tc>
      </w:tr>
      <w:tr w:rsidR="00C475D4" w:rsidRPr="002A0197" w14:paraId="3790C39A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5850A0" w14:textId="24C3DCF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8b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19F68C" w14:textId="7A3ADD4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42C68" w14:textId="162ED331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</w:tr>
      <w:tr w:rsidR="00C475D4" w:rsidRPr="002A0197" w14:paraId="5B98D58C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CC010" w14:textId="74C2358C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91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10CD7" w14:textId="1B5D281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2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666494" w14:textId="0CA0315D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49</w:t>
            </w:r>
          </w:p>
        </w:tc>
      </w:tr>
      <w:tr w:rsidR="00C475D4" w:rsidRPr="002A0197" w14:paraId="3B9D70DF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547FC" w14:textId="715A970B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92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E74625" w14:textId="5FD6C4E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7ACABE" w14:textId="15B6851D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63</w:t>
            </w:r>
          </w:p>
        </w:tc>
      </w:tr>
      <w:tr w:rsidR="00C475D4" w:rsidRPr="002A0197" w14:paraId="523BB91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FFE4E5" w14:textId="67E0AB47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93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FCDC69" w14:textId="6F494C0A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A0A354" w14:textId="7BEDAB0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38</w:t>
            </w:r>
          </w:p>
        </w:tc>
      </w:tr>
      <w:tr w:rsidR="00C475D4" w:rsidRPr="002A0197" w14:paraId="1E7A11B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380FC0" w14:textId="687F3F3F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94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C130A2" w14:textId="69F7025B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A8AC" w14:textId="7727FE63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82</w:t>
            </w:r>
          </w:p>
        </w:tc>
      </w:tr>
      <w:tr w:rsidR="00C475D4" w:rsidRPr="002A0197" w14:paraId="4C3E927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0701D5" w14:textId="252819B5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95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DE2C7C" w14:textId="758EA2F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D5E4C" w14:textId="0F561E65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43</w:t>
            </w:r>
          </w:p>
        </w:tc>
      </w:tr>
      <w:tr w:rsidR="00C475D4" w:rsidRPr="002A0197" w14:paraId="40CC83F2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8607F9" w14:textId="58D9438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97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BEC9109" w14:textId="7C0DDBBA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84B4E1" w14:textId="4869AA3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34</w:t>
            </w:r>
          </w:p>
        </w:tc>
      </w:tr>
      <w:tr w:rsidR="00C475D4" w:rsidRPr="002A0197" w14:paraId="54623F4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EEB728" w14:textId="47913541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99a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F51DA5" w14:textId="3AB3693B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4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7F31EA" w14:textId="1027F24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72</w:t>
            </w:r>
          </w:p>
        </w:tc>
      </w:tr>
      <w:tr w:rsidR="00C475D4" w:rsidRPr="002A0197" w14:paraId="36EA95C3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2ADF5" w14:textId="5A244C28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lastRenderedPageBreak/>
              <w:t xml:space="preserve">hsa-miR-19a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78730F" w14:textId="0FD8BD4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6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E2E53C" w14:textId="01FAF08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01</w:t>
            </w:r>
          </w:p>
        </w:tc>
      </w:tr>
      <w:tr w:rsidR="00C475D4" w:rsidRPr="002A0197" w14:paraId="676ED5C5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801A80" w14:textId="17F9F822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19b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859756" w14:textId="39A2505B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90B9B3A" w14:textId="2EE0C40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62</w:t>
            </w:r>
          </w:p>
        </w:tc>
      </w:tr>
      <w:tr w:rsidR="00C475D4" w:rsidRPr="002A0197" w14:paraId="13E480E7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BC487" w14:textId="7C0266D8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00b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7F4057" w14:textId="22F1773F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3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D42685" w14:textId="3DDEFB1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78</w:t>
            </w:r>
          </w:p>
        </w:tc>
      </w:tr>
      <w:tr w:rsidR="00C475D4" w:rsidRPr="002A0197" w14:paraId="36C9F59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31D524" w14:textId="38CB55C7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00c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CA9AE5" w14:textId="3A9E710F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A534B5" w14:textId="2F1EA85D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95</w:t>
            </w:r>
          </w:p>
        </w:tc>
      </w:tr>
      <w:tr w:rsidR="00C475D4" w:rsidRPr="002A0197" w14:paraId="2A6B524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E00CE7" w14:textId="09D8D07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00c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5BF2B4" w14:textId="7B65BED4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7AB5BC" w14:textId="2ABB36E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7</w:t>
            </w:r>
          </w:p>
        </w:tc>
      </w:tr>
      <w:tr w:rsidR="00C475D4" w:rsidRPr="002A0197" w14:paraId="05DA4BA5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407137" w14:textId="2F70286D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05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443BC0" w14:textId="60FB7DE2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B4F677" w14:textId="5C71A9D1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2</w:t>
            </w:r>
          </w:p>
        </w:tc>
      </w:tr>
      <w:tr w:rsidR="00C475D4" w:rsidRPr="002A0197" w14:paraId="0A13778F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949B43" w14:textId="64E8A7C7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0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151429" w14:textId="2B193326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5B332EC" w14:textId="306CD121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28</w:t>
            </w:r>
          </w:p>
        </w:tc>
      </w:tr>
      <w:tr w:rsidR="00C475D4" w:rsidRPr="002A0197" w14:paraId="4F51240D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DE4E7D" w14:textId="0C019F5B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0b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75EB54" w14:textId="00CC0FCD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4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D1A7CB" w14:textId="2F379D4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56</w:t>
            </w:r>
          </w:p>
        </w:tc>
      </w:tr>
      <w:tr w:rsidR="00C475D4" w:rsidRPr="002A0197" w14:paraId="1C95075E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E0F550" w14:textId="4D275FBA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1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30022A" w14:textId="637A4994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0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CFC1B9" w14:textId="030F7FB3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2.91</w:t>
            </w:r>
          </w:p>
        </w:tc>
      </w:tr>
      <w:tr w:rsidR="00C475D4" w:rsidRPr="002A0197" w14:paraId="7955679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484F9B" w14:textId="1834D40E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10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22B877" w14:textId="07692E7F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0B67D3" w14:textId="32774C0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21</w:t>
            </w:r>
          </w:p>
        </w:tc>
      </w:tr>
      <w:tr w:rsidR="00C475D4" w:rsidRPr="002A0197" w14:paraId="4B5A32E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744A66" w14:textId="7427B51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2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570198" w14:textId="69298398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5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8E51C8E" w14:textId="7F28E31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18</w:t>
            </w:r>
          </w:p>
        </w:tc>
      </w:tr>
      <w:tr w:rsidR="00C475D4" w:rsidRPr="002A0197" w14:paraId="39B511A6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E5F4033" w14:textId="4AB823D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2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72EC989" w14:textId="3BC6F2A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63A8D" w14:textId="72BEE8E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72</w:t>
            </w:r>
          </w:p>
        </w:tc>
      </w:tr>
      <w:tr w:rsidR="00C475D4" w:rsidRPr="002A0197" w14:paraId="1015F750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72E56B" w14:textId="476B5F29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21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D82B17" w14:textId="78AA46AA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0.8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F9D684" w14:textId="4ABEBA8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28</w:t>
            </w:r>
          </w:p>
        </w:tc>
      </w:tr>
      <w:tr w:rsidR="00C475D4" w:rsidRPr="002A0197" w14:paraId="631E77B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BD6B9D" w14:textId="2C639A92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21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D63EAD" w14:textId="18CD034E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C2F481E" w14:textId="0B3DC2C3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18</w:t>
            </w:r>
          </w:p>
        </w:tc>
      </w:tr>
      <w:tr w:rsidR="00C475D4" w:rsidRPr="002A0197" w14:paraId="07BF938A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E41EAC" w14:textId="57546066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22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7968E1" w14:textId="0C0492CB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9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B942A6" w14:textId="2B48831B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08</w:t>
            </w:r>
          </w:p>
        </w:tc>
      </w:tr>
      <w:tr w:rsidR="00C475D4" w:rsidRPr="002A0197" w14:paraId="410C8027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8BBD71" w14:textId="7FB8D2BA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23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EF8D9E" w14:textId="1D38E733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0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1899A6" w14:textId="5829E5E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44</w:t>
            </w:r>
          </w:p>
        </w:tc>
      </w:tr>
      <w:tr w:rsidR="00C475D4" w:rsidRPr="002A0197" w14:paraId="19A828EC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9D2C3E" w14:textId="186DEF16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23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B6F25C" w14:textId="2B0A628D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4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7C70DE" w14:textId="1697C7B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39</w:t>
            </w:r>
          </w:p>
        </w:tc>
      </w:tr>
      <w:tr w:rsidR="00C475D4" w:rsidRPr="002A0197" w14:paraId="694C1DC8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369935" w14:textId="60D1CC5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3b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A07E4A" w14:textId="10E609A2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19B645" w14:textId="4522F53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7</w:t>
            </w:r>
          </w:p>
        </w:tc>
      </w:tr>
      <w:tr w:rsidR="00C475D4" w:rsidRPr="002A0197" w14:paraId="0E91340C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1F7400" w14:textId="29607477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4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9B1DE85" w14:textId="640C37FC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2.7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7B268D7" w14:textId="1B838BE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22</w:t>
            </w:r>
          </w:p>
        </w:tc>
      </w:tr>
      <w:tr w:rsidR="00C475D4" w:rsidRPr="002A0197" w14:paraId="06389927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8663FB" w14:textId="3181E56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5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B69A29" w14:textId="1AEAC08B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2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44C1AE" w14:textId="069FDBA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</w:tr>
      <w:tr w:rsidR="00C475D4" w:rsidRPr="002A0197" w14:paraId="010E9FFE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581002" w14:textId="79058A2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5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16B0854" w14:textId="26BC5C1E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B2BB4" w14:textId="45FC23A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21</w:t>
            </w:r>
          </w:p>
        </w:tc>
      </w:tr>
      <w:tr w:rsidR="00C475D4" w:rsidRPr="002A0197" w14:paraId="00BD1D67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1C79B7" w14:textId="0F2DF33F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6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4761BED" w14:textId="2326A8F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2.5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1A2C27" w14:textId="47D2CC61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48</w:t>
            </w:r>
          </w:p>
        </w:tc>
      </w:tr>
      <w:tr w:rsidR="00C475D4" w:rsidRPr="002A0197" w14:paraId="349A8EC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1D9E1B" w14:textId="4D1A3EB2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6b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54759A8" w14:textId="1D2BE85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9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478455" w14:textId="5CC8881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02</w:t>
            </w:r>
          </w:p>
        </w:tc>
      </w:tr>
      <w:tr w:rsidR="00C475D4" w:rsidRPr="002A0197" w14:paraId="2CCA0A55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64D658" w14:textId="1C62E915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7a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F7FA438" w14:textId="387C18D5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2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BBF4E" w14:textId="3622FB9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39</w:t>
            </w:r>
          </w:p>
        </w:tc>
      </w:tr>
      <w:tr w:rsidR="00C475D4" w:rsidRPr="002A0197" w14:paraId="0196B3A5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FB1B6B" w14:textId="5B52E8A8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7b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57CF16" w14:textId="0BD18012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9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4B03219" w14:textId="48AA28E3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57</w:t>
            </w:r>
          </w:p>
        </w:tc>
      </w:tr>
      <w:tr w:rsidR="00C475D4" w:rsidRPr="002A0197" w14:paraId="07E176D1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7666EF" w14:textId="2D09939F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8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5795D3" w14:textId="7F2ADA19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5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B8B11" w14:textId="03E1A5A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57</w:t>
            </w:r>
          </w:p>
        </w:tc>
      </w:tr>
      <w:tr w:rsidR="00C475D4" w:rsidRPr="002A0197" w14:paraId="7DA1D15E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F97EC17" w14:textId="447D9CE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29a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492917" w14:textId="0D94557A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BA1F36" w14:textId="450265A6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32</w:t>
            </w:r>
          </w:p>
        </w:tc>
      </w:tr>
      <w:tr w:rsidR="00C475D4" w:rsidRPr="002A0197" w14:paraId="7B9FAE88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3EA10FD" w14:textId="30A3EF32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0a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9A8DE9" w14:textId="27C65A3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542C883" w14:textId="7CB394F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78</w:t>
            </w:r>
          </w:p>
        </w:tc>
      </w:tr>
      <w:tr w:rsidR="00C475D4" w:rsidRPr="002A0197" w14:paraId="15A9FC26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F78FAB" w14:textId="5CCF0AF1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0c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F4F5B21" w14:textId="36B83D73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67C9D2" w14:textId="464ADEBD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2</w:t>
            </w:r>
          </w:p>
        </w:tc>
      </w:tr>
      <w:tr w:rsidR="00C475D4" w:rsidRPr="002A0197" w14:paraId="38163741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B03B7" w14:textId="309672E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0d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4904" w14:textId="551A23F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99FE783" w14:textId="78A9C8E1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46</w:t>
            </w:r>
          </w:p>
        </w:tc>
      </w:tr>
      <w:tr w:rsidR="00C475D4" w:rsidRPr="002A0197" w14:paraId="7C7761C8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527FA5" w14:textId="00709C9D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0e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2F7BE46" w14:textId="7BA11BD9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4B5B65" w14:textId="02090D7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72</w:t>
            </w:r>
          </w:p>
        </w:tc>
      </w:tr>
      <w:tr w:rsidR="00C475D4" w:rsidRPr="002A0197" w14:paraId="592B8C31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EF20E2" w14:textId="6EE78FA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0e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2CD2EE2" w14:textId="6EB65C8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8C5117" w14:textId="089C6096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94</w:t>
            </w:r>
          </w:p>
        </w:tc>
      </w:tr>
      <w:tr w:rsidR="00C475D4" w:rsidRPr="002A0197" w14:paraId="7ADC558F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E0B3D" w14:textId="285D5E21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1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DF22264" w14:textId="65078053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7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1E1A4A" w14:textId="734965A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52</w:t>
            </w:r>
          </w:p>
        </w:tc>
      </w:tr>
      <w:tr w:rsidR="00C475D4" w:rsidRPr="002A0197" w14:paraId="572C9247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CB493B" w14:textId="5AB969AD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20a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5470F" w14:textId="6BD2EAA8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2.7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43D036" w14:textId="3414A16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08</w:t>
            </w:r>
          </w:p>
        </w:tc>
      </w:tr>
      <w:tr w:rsidR="00C475D4" w:rsidRPr="002A0197" w14:paraId="292C8D75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48AC7" w14:textId="28E60377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20b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77CDE18" w14:textId="17E403C9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61047A" w14:textId="71EA959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49</w:t>
            </w:r>
          </w:p>
        </w:tc>
      </w:tr>
      <w:tr w:rsidR="00C475D4" w:rsidRPr="002A0197" w14:paraId="2E924ABF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D3B780E" w14:textId="59952B94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24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796D8D" w14:textId="2171F5B6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6CAA78" w14:textId="6565DE5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8</w:t>
            </w:r>
          </w:p>
        </w:tc>
      </w:tr>
      <w:tr w:rsidR="00C475D4" w:rsidRPr="002A0197" w14:paraId="75D83AB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4A4C8A" w14:textId="12DABC82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28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672B17" w14:textId="2BEC09BB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1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ECECD8" w14:textId="47A3FFC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24</w:t>
            </w:r>
          </w:p>
        </w:tc>
      </w:tr>
      <w:tr w:rsidR="00C475D4" w:rsidRPr="002A0197" w14:paraId="09929970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51C80B" w14:textId="260C5C8B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30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7409B6" w14:textId="7D16142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1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A58268" w14:textId="5805BF5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12</w:t>
            </w:r>
          </w:p>
        </w:tc>
      </w:tr>
      <w:tr w:rsidR="00C475D4" w:rsidRPr="002A0197" w14:paraId="2F726598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15228C" w14:textId="10F23FB5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42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DB2BED" w14:textId="07B8FD7B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5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C30FF7D" w14:textId="54E1679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</w:t>
            </w:r>
          </w:p>
        </w:tc>
      </w:tr>
      <w:tr w:rsidR="00C475D4" w:rsidRPr="002A0197" w14:paraId="2817F47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B0532E" w14:textId="6CDD8B66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4c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173F92E" w14:textId="5EE11E9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2B4202" w14:textId="0C93E463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46</w:t>
            </w:r>
          </w:p>
        </w:tc>
      </w:tr>
      <w:tr w:rsidR="00C475D4" w:rsidRPr="002A0197" w14:paraId="41B54922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0ADC7D" w14:textId="41EC2F1F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4c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B97E07" w14:textId="3AA929C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7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024AB7B" w14:textId="5F016885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2</w:t>
            </w:r>
          </w:p>
        </w:tc>
      </w:tr>
      <w:tr w:rsidR="00C475D4" w:rsidRPr="002A0197" w14:paraId="730C2B9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2C36727" w14:textId="1EAFEDB1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61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594025" w14:textId="2B97B6C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FECABE" w14:textId="589536D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96</w:t>
            </w:r>
          </w:p>
        </w:tc>
      </w:tr>
      <w:tr w:rsidR="00C475D4" w:rsidRPr="002A0197" w14:paraId="67D3C24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F1C548" w14:textId="03E2A13B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70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2A2B41" w14:textId="27E5CEBE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6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ECA3D1E" w14:textId="6341E7C5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48</w:t>
            </w:r>
          </w:p>
        </w:tc>
      </w:tr>
      <w:tr w:rsidR="00C475D4" w:rsidRPr="002A0197" w14:paraId="562DD1FC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D1ADC8" w14:textId="026B665C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73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04B922" w14:textId="472F96FF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3F2145" w14:textId="6F898DB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92</w:t>
            </w:r>
          </w:p>
        </w:tc>
      </w:tr>
      <w:tr w:rsidR="00C475D4" w:rsidRPr="002A0197" w14:paraId="57E3065F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DD878A" w14:textId="7DC5941D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74b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A58E8C" w14:textId="07C085A3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9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5A93C2" w14:textId="480FFD4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92</w:t>
            </w:r>
          </w:p>
        </w:tc>
      </w:tr>
      <w:tr w:rsidR="00C475D4" w:rsidRPr="002A0197" w14:paraId="726B151A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78421A" w14:textId="3816D92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75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F8CC640" w14:textId="6FC5AD9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9E40D2" w14:textId="41576C89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46</w:t>
            </w:r>
          </w:p>
        </w:tc>
      </w:tr>
      <w:tr w:rsidR="00C475D4" w:rsidRPr="002A0197" w14:paraId="2A0939DD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157D23" w14:textId="6FE26ACC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382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6E5068" w14:textId="0DA05C23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0F4B19" w14:textId="23D8201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61</w:t>
            </w:r>
          </w:p>
        </w:tc>
      </w:tr>
      <w:tr w:rsidR="00C475D4" w:rsidRPr="002A0197" w14:paraId="71591C8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EFD8FB7" w14:textId="1198146E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11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7F390F" w14:textId="5353E6C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3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BCC0E0" w14:textId="08D9B4A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96</w:t>
            </w:r>
          </w:p>
        </w:tc>
      </w:tr>
      <w:tr w:rsidR="00C475D4" w:rsidRPr="002A0197" w14:paraId="5DDECEBD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A8FEC1" w14:textId="2E33D3BF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21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41E823" w14:textId="54C83A07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6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735F23" w14:textId="5BEB45C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86</w:t>
            </w:r>
          </w:p>
        </w:tc>
      </w:tr>
      <w:tr w:rsidR="00C475D4" w:rsidRPr="002A0197" w14:paraId="508F3C3F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AE1708" w14:textId="7913FA34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23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B656BC" w14:textId="28FA7D49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A2A596A" w14:textId="70686B91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73</w:t>
            </w:r>
          </w:p>
        </w:tc>
      </w:tr>
      <w:tr w:rsidR="00C475D4" w:rsidRPr="002A0197" w14:paraId="1FCD6A80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2072BA2" w14:textId="645B5EA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24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21AB2A" w14:textId="54C4EF3A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B01E69" w14:textId="7D1E7224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</w:t>
            </w:r>
          </w:p>
        </w:tc>
      </w:tr>
      <w:tr w:rsidR="00C475D4" w:rsidRPr="002A0197" w14:paraId="051F9603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67B8219" w14:textId="51290C0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31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3ACB80" w14:textId="6B51C5A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4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99DE636" w14:textId="01829B92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94</w:t>
            </w:r>
          </w:p>
        </w:tc>
      </w:tr>
      <w:tr w:rsidR="00C475D4" w:rsidRPr="002A0197" w14:paraId="77346D0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CA95BB" w14:textId="7276571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33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DEF9F5" w14:textId="3B17A507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18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227E960" w14:textId="523F022B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85</w:t>
            </w:r>
          </w:p>
        </w:tc>
      </w:tr>
      <w:tr w:rsidR="00C475D4" w:rsidRPr="002A0197" w14:paraId="6FF037D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4722C6" w14:textId="73E7778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51a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10DC433" w14:textId="75379610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0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2C89D4" w14:textId="7ADAE4C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1</w:t>
            </w:r>
          </w:p>
        </w:tc>
      </w:tr>
      <w:tr w:rsidR="00C475D4" w:rsidRPr="002A0197" w14:paraId="6F181BF5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9AA9BD" w14:textId="06D7B63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84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E9CE3" w14:textId="7084DD9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0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859996" w14:textId="5A79D86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61</w:t>
            </w:r>
          </w:p>
        </w:tc>
      </w:tr>
      <w:tr w:rsidR="00C475D4" w:rsidRPr="002A0197" w14:paraId="71CA1193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F5884F" w14:textId="01938368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86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87AED62" w14:textId="71D9D55C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19.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F1824B" w14:textId="2E152D0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83</w:t>
            </w:r>
          </w:p>
        </w:tc>
      </w:tr>
      <w:tr w:rsidR="00C475D4" w:rsidRPr="002A0197" w14:paraId="43CB4476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1128B0" w14:textId="31658F57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89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D52E48B" w14:textId="0E9A7254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168508" w14:textId="000D348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0.59</w:t>
            </w:r>
          </w:p>
        </w:tc>
      </w:tr>
      <w:tr w:rsidR="00C475D4" w:rsidRPr="002A0197" w14:paraId="5D35B9B1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80E3E94" w14:textId="779E8216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95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5839A32" w14:textId="5620AA53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6.4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4BF2F41" w14:textId="524A0D1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73</w:t>
            </w:r>
          </w:p>
        </w:tc>
      </w:tr>
      <w:tr w:rsidR="00C475D4" w:rsidRPr="002A0197" w14:paraId="3EA83CDF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1219D3B" w14:textId="24B3789A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497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199C9C9" w14:textId="3E3319A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1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3DEE67A" w14:textId="1EAB9AD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95</w:t>
            </w:r>
          </w:p>
        </w:tc>
      </w:tr>
      <w:tr w:rsidR="00C475D4" w:rsidRPr="002A0197" w14:paraId="6B43AA41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7341160" w14:textId="707E8A32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539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38B6BF7" w14:textId="496B0968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9.31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B99F46" w14:textId="6DAA5947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1.08</w:t>
            </w:r>
          </w:p>
        </w:tc>
      </w:tr>
      <w:tr w:rsidR="00C475D4" w:rsidRPr="002A0197" w14:paraId="11B8E6B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E77B2C" w14:textId="3F873895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551b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6D0EB1" w14:textId="1125EC78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D96F9E" w14:textId="2748915F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66</w:t>
            </w:r>
          </w:p>
        </w:tc>
      </w:tr>
      <w:tr w:rsidR="00C475D4" w:rsidRPr="002A0197" w14:paraId="3F94E2D9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784888" w14:textId="3F8667AD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652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8376E1" w14:textId="0CC4282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9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7457BF" w14:textId="75CB13A1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68</w:t>
            </w:r>
          </w:p>
        </w:tc>
      </w:tr>
      <w:tr w:rsidR="00C475D4" w:rsidRPr="002A0197" w14:paraId="42733313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CF6903" w14:textId="1504A0E4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661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8FC6B30" w14:textId="3EF87B3F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8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6A8D4C5" w14:textId="2DA78F2E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68</w:t>
            </w:r>
          </w:p>
        </w:tc>
      </w:tr>
      <w:tr w:rsidR="00C475D4" w:rsidRPr="002A0197" w14:paraId="5A6AB434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7B3CAA" w14:textId="79344305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7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AD31AA8" w14:textId="6AD75E39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9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B24ACA" w14:textId="12D29C1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</w:t>
            </w:r>
          </w:p>
        </w:tc>
      </w:tr>
      <w:tr w:rsidR="00C475D4" w:rsidRPr="002A0197" w14:paraId="1AB87CFE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902341" w14:textId="74941603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720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6A551D4" w14:textId="63469722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3.97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F40E3FE" w14:textId="2703F910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37</w:t>
            </w:r>
          </w:p>
        </w:tc>
      </w:tr>
      <w:tr w:rsidR="00C475D4" w:rsidRPr="002A0197" w14:paraId="40DB6048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9FE302" w14:textId="5A3676C5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744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AD48930" w14:textId="2620D8E2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4.1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69FB887" w14:textId="5B7A2818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61</w:t>
            </w:r>
          </w:p>
        </w:tc>
      </w:tr>
      <w:tr w:rsidR="00C475D4" w:rsidRPr="002A0197" w14:paraId="466BEB7A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0974B6" w14:textId="01188C58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92a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CF39B0" w14:textId="3C8A5C4A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1.0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CE51165" w14:textId="3AC9BE7D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99</w:t>
            </w:r>
          </w:p>
        </w:tc>
      </w:tr>
      <w:tr w:rsidR="00C475D4" w:rsidRPr="002A0197" w14:paraId="0245FF5D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535850E" w14:textId="54CF4244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92b-3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3E4CD7" w14:textId="544DC844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2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4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E16BD62" w14:textId="4C3D5FCA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67</w:t>
            </w:r>
          </w:p>
        </w:tc>
      </w:tr>
      <w:tr w:rsidR="00C475D4" w:rsidRPr="002A0197" w14:paraId="018842DB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2623B19" w14:textId="4A44AEBB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93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D81FD49" w14:textId="32D8FA21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5.7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5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EA3C7" w14:textId="0C337003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65</w:t>
            </w:r>
          </w:p>
        </w:tc>
      </w:tr>
      <w:tr w:rsidR="00C475D4" w:rsidRPr="002A0197" w14:paraId="70E7115E" w14:textId="77777777" w:rsidTr="00C475D4">
        <w:trPr>
          <w:trHeight w:val="173"/>
        </w:trPr>
        <w:tc>
          <w:tcPr>
            <w:tcW w:w="17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3797238" w14:textId="1D4AC8A8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hsa-miR-99b-5p </w:t>
            </w:r>
          </w:p>
        </w:tc>
        <w:tc>
          <w:tcPr>
            <w:tcW w:w="17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51FC40F" w14:textId="337230B4" w:rsidR="00C475D4" w:rsidRPr="001215CF" w:rsidRDefault="00C475D4" w:rsidP="003742C0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8.6</w:t>
            </w:r>
            <w:r>
              <w:rPr>
                <w:rFonts w:ascii="Arial" w:eastAsia="Times New Roman" w:hAnsi="Arial" w:cs="Arial"/>
                <w:sz w:val="16"/>
                <w:szCs w:val="16"/>
              </w:rPr>
              <w:t>2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EB14019" w14:textId="79E0FBD5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1.29</w:t>
            </w:r>
          </w:p>
        </w:tc>
      </w:tr>
      <w:tr w:rsidR="00C475D4" w:rsidRPr="002A0197" w14:paraId="0F3A081F" w14:textId="77777777" w:rsidTr="00C475D4">
        <w:trPr>
          <w:trHeight w:val="173"/>
        </w:trPr>
        <w:tc>
          <w:tcPr>
            <w:tcW w:w="1725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B922A19" w14:textId="203598A0" w:rsidR="00C475D4" w:rsidRPr="00FA3312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FA3312">
              <w:rPr>
                <w:rFonts w:ascii="Arial" w:eastAsia="Times New Roman" w:hAnsi="Arial" w:cs="Arial"/>
                <w:sz w:val="16"/>
                <w:szCs w:val="16"/>
              </w:rPr>
              <w:t xml:space="preserve">RNU6-2 </w:t>
            </w:r>
          </w:p>
        </w:tc>
        <w:tc>
          <w:tcPr>
            <w:tcW w:w="1713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165F119" w14:textId="2FA451C3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27.26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DF3B34" w14:textId="5B515165" w:rsidR="00C475D4" w:rsidRPr="001215CF" w:rsidRDefault="00C475D4" w:rsidP="00981F67">
            <w:pPr>
              <w:rPr>
                <w:rFonts w:ascii="Arial" w:eastAsia="Times New Roman" w:hAnsi="Arial" w:cs="Arial"/>
                <w:sz w:val="16"/>
                <w:szCs w:val="16"/>
              </w:rPr>
            </w:pPr>
            <w:r w:rsidRPr="001215CF">
              <w:rPr>
                <w:rFonts w:ascii="Arial" w:eastAsia="Times New Roman" w:hAnsi="Arial" w:cs="Arial"/>
                <w:sz w:val="16"/>
                <w:szCs w:val="16"/>
              </w:rPr>
              <w:t>30.76</w:t>
            </w:r>
          </w:p>
        </w:tc>
      </w:tr>
    </w:tbl>
    <w:p w14:paraId="4EEC4305" w14:textId="7A515FC4" w:rsidR="005A5703" w:rsidRDefault="005A5703"/>
    <w:sectPr w:rsidR="005A5703" w:rsidSect="002A0197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4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197"/>
    <w:rsid w:val="0008091F"/>
    <w:rsid w:val="001215CF"/>
    <w:rsid w:val="00170A28"/>
    <w:rsid w:val="0019474E"/>
    <w:rsid w:val="00250C1F"/>
    <w:rsid w:val="002A0197"/>
    <w:rsid w:val="003742C0"/>
    <w:rsid w:val="003F03AA"/>
    <w:rsid w:val="005A5703"/>
    <w:rsid w:val="00603A72"/>
    <w:rsid w:val="006D1343"/>
    <w:rsid w:val="006D14D6"/>
    <w:rsid w:val="006E40AE"/>
    <w:rsid w:val="00786BEB"/>
    <w:rsid w:val="00981F67"/>
    <w:rsid w:val="00A82178"/>
    <w:rsid w:val="00BB7B98"/>
    <w:rsid w:val="00C475D4"/>
    <w:rsid w:val="00C6398C"/>
    <w:rsid w:val="00FA33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57A718FA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6BEB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786BE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69170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612</Words>
  <Characters>3490</Characters>
  <Application>Microsoft Macintosh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9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veline Vietsch</dc:creator>
  <cp:lastModifiedBy>Anton Wellstein</cp:lastModifiedBy>
  <cp:revision>8</cp:revision>
  <dcterms:created xsi:type="dcterms:W3CDTF">2015-11-25T13:08:00Z</dcterms:created>
  <dcterms:modified xsi:type="dcterms:W3CDTF">2017-08-10T12:07:00Z</dcterms:modified>
</cp:coreProperties>
</file>